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page" w:horzAnchor="margin" w:tblpXSpec="center" w:tblpY="372"/>
        <w:tblW w:w="18996" w:type="dxa"/>
        <w:tblLayout w:type="fixed"/>
        <w:tblLook w:val="04A0" w:firstRow="1" w:lastRow="0" w:firstColumn="1" w:lastColumn="0" w:noHBand="0" w:noVBand="1"/>
      </w:tblPr>
      <w:tblGrid>
        <w:gridCol w:w="2977"/>
        <w:gridCol w:w="709"/>
        <w:gridCol w:w="1701"/>
        <w:gridCol w:w="3403"/>
        <w:gridCol w:w="2268"/>
        <w:gridCol w:w="2835"/>
        <w:gridCol w:w="2410"/>
        <w:gridCol w:w="2693"/>
      </w:tblGrid>
      <w:tr w:rsidR="00CE1590" w:rsidRPr="001F6979" w14:paraId="14A994EA" w14:textId="77777777" w:rsidTr="00AE6E55">
        <w:trPr>
          <w:trHeight w:val="293"/>
        </w:trPr>
        <w:tc>
          <w:tcPr>
            <w:tcW w:w="18996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A045FB" w14:textId="10C8ECD9" w:rsidR="00CE1590" w:rsidRDefault="00CE1590" w:rsidP="00531284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Table S2</w:t>
            </w:r>
            <w:r w:rsidRPr="001F6979">
              <w:rPr>
                <w:rFonts w:cstheme="minorHAnsi"/>
                <w:b/>
                <w:bCs/>
              </w:rPr>
              <w:t>.</w:t>
            </w:r>
            <w:r w:rsidRPr="001F6979">
              <w:rPr>
                <w:rFonts w:cstheme="minorHAnsi"/>
              </w:rPr>
              <w:t xml:space="preserve"> </w:t>
            </w:r>
            <w:r w:rsidR="00505928">
              <w:rPr>
                <w:rFonts w:cstheme="minorHAnsi"/>
              </w:rPr>
              <w:t>Study quality appraisal</w:t>
            </w:r>
            <w:r>
              <w:rPr>
                <w:rFonts w:cstheme="minorHAnsi"/>
              </w:rPr>
              <w:t xml:space="preserve"> of </w:t>
            </w:r>
            <w:r w:rsidR="00505928">
              <w:rPr>
                <w:rFonts w:cstheme="minorHAnsi"/>
              </w:rPr>
              <w:t>quality indicator</w:t>
            </w:r>
            <w:r>
              <w:rPr>
                <w:rFonts w:cstheme="minorHAnsi"/>
              </w:rPr>
              <w:t xml:space="preserve"> development studies (</w:t>
            </w:r>
            <w:r w:rsidR="0030488B">
              <w:rPr>
                <w:rFonts w:cstheme="minorHAnsi"/>
              </w:rPr>
              <w:t>N</w:t>
            </w:r>
            <w:r>
              <w:rPr>
                <w:rFonts w:cstheme="minorHAnsi"/>
              </w:rPr>
              <w:t xml:space="preserve"> = 2</w:t>
            </w:r>
            <w:r w:rsidR="001B6ACE">
              <w:rPr>
                <w:rFonts w:cstheme="minorHAnsi"/>
              </w:rPr>
              <w:t>5</w:t>
            </w:r>
            <w:r>
              <w:rPr>
                <w:rFonts w:cstheme="minorHAnsi"/>
              </w:rPr>
              <w:t>)</w:t>
            </w:r>
          </w:p>
        </w:tc>
      </w:tr>
      <w:tr w:rsidR="00ED6BCB" w:rsidRPr="001F6979" w14:paraId="04C04FCC" w14:textId="1D71D784" w:rsidTr="00E6009A">
        <w:trPr>
          <w:trHeight w:val="293"/>
        </w:trPr>
        <w:tc>
          <w:tcPr>
            <w:tcW w:w="2977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EAAAA" w:themeFill="background2" w:themeFillShade="BF"/>
            <w:vAlign w:val="center"/>
          </w:tcPr>
          <w:p w14:paraId="08D63423" w14:textId="77777777" w:rsidR="00ED6BCB" w:rsidRPr="001F6979" w:rsidRDefault="00ED6BCB" w:rsidP="00531284">
            <w:pPr>
              <w:jc w:val="center"/>
              <w:rPr>
                <w:rFonts w:cstheme="minorHAnsi"/>
                <w:b/>
                <w:bCs/>
              </w:rPr>
            </w:pPr>
            <w:r w:rsidRPr="001F6979">
              <w:rPr>
                <w:rFonts w:cstheme="minorHAnsi"/>
                <w:b/>
                <w:bCs/>
              </w:rPr>
              <w:t>Author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EAAAA" w:themeFill="background2" w:themeFillShade="BF"/>
            <w:vAlign w:val="center"/>
          </w:tcPr>
          <w:p w14:paraId="1C9AD525" w14:textId="77777777" w:rsidR="00ED6BCB" w:rsidRPr="001F6979" w:rsidRDefault="00ED6BCB" w:rsidP="00531284">
            <w:pPr>
              <w:jc w:val="center"/>
              <w:rPr>
                <w:rFonts w:cstheme="minorHAnsi"/>
                <w:b/>
                <w:bCs/>
              </w:rPr>
            </w:pPr>
            <w:r w:rsidRPr="001F6979">
              <w:rPr>
                <w:rFonts w:cstheme="minorHAnsi"/>
                <w:b/>
                <w:bCs/>
              </w:rPr>
              <w:t>Year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EAAAA" w:themeFill="background2" w:themeFillShade="BF"/>
            <w:vAlign w:val="center"/>
          </w:tcPr>
          <w:p w14:paraId="7AEFA948" w14:textId="77777777" w:rsidR="00ED6BCB" w:rsidRPr="001F6979" w:rsidRDefault="00ED6BCB" w:rsidP="00531284">
            <w:pPr>
              <w:jc w:val="center"/>
              <w:rPr>
                <w:rFonts w:cstheme="minorHAnsi"/>
                <w:b/>
                <w:bCs/>
              </w:rPr>
            </w:pPr>
            <w:r w:rsidRPr="001F6979">
              <w:rPr>
                <w:rFonts w:cstheme="minorHAnsi"/>
                <w:b/>
                <w:bCs/>
              </w:rPr>
              <w:t>Country</w:t>
            </w:r>
          </w:p>
        </w:tc>
        <w:tc>
          <w:tcPr>
            <w:tcW w:w="3403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EAAAA" w:themeFill="background2" w:themeFillShade="BF"/>
            <w:vAlign w:val="center"/>
          </w:tcPr>
          <w:p w14:paraId="573E1BE0" w14:textId="77777777" w:rsidR="00ED6BCB" w:rsidRPr="001F6979" w:rsidRDefault="00ED6BCB" w:rsidP="00531284">
            <w:pPr>
              <w:jc w:val="center"/>
              <w:rPr>
                <w:rFonts w:cstheme="minorHAnsi"/>
                <w:b/>
                <w:bCs/>
              </w:rPr>
            </w:pPr>
            <w:r w:rsidRPr="001F6979">
              <w:rPr>
                <w:rFonts w:cstheme="minorHAnsi"/>
                <w:b/>
                <w:bCs/>
              </w:rPr>
              <w:t xml:space="preserve">OHNS </w:t>
            </w:r>
            <w:r>
              <w:rPr>
                <w:rFonts w:cstheme="minorHAnsi"/>
                <w:b/>
                <w:bCs/>
              </w:rPr>
              <w:t>subdiscipline</w:t>
            </w:r>
          </w:p>
        </w:tc>
        <w:tc>
          <w:tcPr>
            <w:tcW w:w="10206" w:type="dxa"/>
            <w:gridSpan w:val="4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EAAAA" w:themeFill="background2" w:themeFillShade="BF"/>
            <w:vAlign w:val="center"/>
          </w:tcPr>
          <w:p w14:paraId="3365A6C4" w14:textId="455FE853" w:rsidR="00ED6BCB" w:rsidRPr="001F6979" w:rsidRDefault="00ED6BCB" w:rsidP="00531284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AIRE quality </w:t>
            </w:r>
            <w:r w:rsidR="00D17209">
              <w:rPr>
                <w:rFonts w:cstheme="minorHAnsi"/>
                <w:b/>
                <w:bCs/>
              </w:rPr>
              <w:t>appraisal</w:t>
            </w:r>
          </w:p>
        </w:tc>
      </w:tr>
      <w:tr w:rsidR="00ED6BCB" w:rsidRPr="001F6979" w14:paraId="697F82FA" w14:textId="5DBB6F70" w:rsidTr="00E6009A">
        <w:trPr>
          <w:trHeight w:val="293"/>
        </w:trPr>
        <w:tc>
          <w:tcPr>
            <w:tcW w:w="297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EAAAA" w:themeFill="background2" w:themeFillShade="BF"/>
            <w:vAlign w:val="center"/>
          </w:tcPr>
          <w:p w14:paraId="60C1FC68" w14:textId="77777777" w:rsidR="00ED6BCB" w:rsidRPr="001F6979" w:rsidRDefault="00ED6BCB" w:rsidP="0053128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70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EAAAA" w:themeFill="background2" w:themeFillShade="BF"/>
            <w:vAlign w:val="center"/>
          </w:tcPr>
          <w:p w14:paraId="0CFCFD92" w14:textId="77777777" w:rsidR="00ED6BCB" w:rsidRPr="001F6979" w:rsidRDefault="00ED6BCB" w:rsidP="0053128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70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EAAAA" w:themeFill="background2" w:themeFillShade="BF"/>
            <w:vAlign w:val="center"/>
          </w:tcPr>
          <w:p w14:paraId="60989112" w14:textId="77777777" w:rsidR="00ED6BCB" w:rsidRPr="001F6979" w:rsidRDefault="00ED6BCB" w:rsidP="0053128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3403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EAAAA" w:themeFill="background2" w:themeFillShade="BF"/>
            <w:vAlign w:val="center"/>
          </w:tcPr>
          <w:p w14:paraId="580240DF" w14:textId="77777777" w:rsidR="00ED6BCB" w:rsidRPr="001F6979" w:rsidRDefault="00ED6BCB" w:rsidP="0053128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EAAAA" w:themeFill="background2" w:themeFillShade="BF"/>
            <w:vAlign w:val="center"/>
          </w:tcPr>
          <w:p w14:paraId="55FD389F" w14:textId="2B126399" w:rsidR="00ED6BCB" w:rsidRPr="001F6979" w:rsidRDefault="00ED6BCB" w:rsidP="00531284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 xml:space="preserve">Purpose, relevance, organization 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EAAAA" w:themeFill="background2" w:themeFillShade="BF"/>
            <w:vAlign w:val="center"/>
          </w:tcPr>
          <w:p w14:paraId="0A749CBA" w14:textId="4F6BB59F" w:rsidR="00ED6BCB" w:rsidRPr="001F6979" w:rsidRDefault="00ED6BCB" w:rsidP="00531284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Stakeholder involvement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EAAAA" w:themeFill="background2" w:themeFillShade="BF"/>
            <w:vAlign w:val="center"/>
          </w:tcPr>
          <w:p w14:paraId="46FB702F" w14:textId="38B96E61" w:rsidR="00ED6BCB" w:rsidRPr="001F6979" w:rsidRDefault="00ED6BCB" w:rsidP="00531284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Scientific evidence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EAAAA" w:themeFill="background2" w:themeFillShade="BF"/>
            <w:vAlign w:val="center"/>
          </w:tcPr>
          <w:p w14:paraId="7AAF0B67" w14:textId="6FB36853" w:rsidR="00ED6BCB" w:rsidRPr="001F6979" w:rsidRDefault="00ED6BCB" w:rsidP="00531284">
            <w:pPr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Additional evidence, formulation, usage</w:t>
            </w:r>
          </w:p>
        </w:tc>
      </w:tr>
      <w:tr w:rsidR="006C57D3" w:rsidRPr="001F6979" w14:paraId="422C6209" w14:textId="285567F4" w:rsidTr="00AE6E55">
        <w:tc>
          <w:tcPr>
            <w:tcW w:w="8790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vAlign w:val="center"/>
          </w:tcPr>
          <w:p w14:paraId="626E7286" w14:textId="77777777" w:rsidR="006C57D3" w:rsidRPr="001F6979" w:rsidRDefault="006C57D3" w:rsidP="00531284">
            <w:pPr>
              <w:rPr>
                <w:rFonts w:cstheme="minorHAnsi"/>
                <w:color w:val="000000"/>
              </w:rPr>
            </w:pP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</w:tcPr>
          <w:p w14:paraId="29F41819" w14:textId="14F7BC84" w:rsidR="006C57D3" w:rsidRPr="001F6979" w:rsidRDefault="00E6009A" w:rsidP="00531284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Score</w:t>
            </w:r>
            <w:r w:rsidR="006C57D3">
              <w:rPr>
                <w:rFonts w:cstheme="minorHAnsi"/>
                <w:color w:val="000000"/>
              </w:rPr>
              <w:t xml:space="preserve"> (%)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</w:tcPr>
          <w:p w14:paraId="31CB24D7" w14:textId="1613FCA7" w:rsidR="006C57D3" w:rsidRPr="001F6979" w:rsidRDefault="00E6009A" w:rsidP="00531284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Score</w:t>
            </w:r>
            <w:r w:rsidR="006C57D3">
              <w:rPr>
                <w:rFonts w:cstheme="minorHAnsi"/>
                <w:color w:val="000000"/>
              </w:rPr>
              <w:t xml:space="preserve"> (%)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</w:tcPr>
          <w:p w14:paraId="5045FEBC" w14:textId="29179673" w:rsidR="006C57D3" w:rsidRPr="001F6979" w:rsidRDefault="00E6009A" w:rsidP="00531284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Score</w:t>
            </w:r>
            <w:r w:rsidR="006C57D3">
              <w:rPr>
                <w:rFonts w:cstheme="minorHAnsi"/>
                <w:color w:val="000000"/>
              </w:rPr>
              <w:t xml:space="preserve"> (%)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</w:tcPr>
          <w:p w14:paraId="6F81C717" w14:textId="5E6F243F" w:rsidR="006C57D3" w:rsidRPr="001F6979" w:rsidRDefault="00E6009A" w:rsidP="00531284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Score</w:t>
            </w:r>
            <w:r w:rsidR="006C57D3">
              <w:rPr>
                <w:rFonts w:cstheme="minorHAnsi"/>
                <w:color w:val="000000"/>
              </w:rPr>
              <w:t xml:space="preserve"> (%)</w:t>
            </w:r>
          </w:p>
        </w:tc>
      </w:tr>
      <w:tr w:rsidR="0090308B" w:rsidRPr="001F6979" w14:paraId="0B8CC541" w14:textId="60BFBA2F" w:rsidTr="00E6009A">
        <w:tc>
          <w:tcPr>
            <w:tcW w:w="2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BB9C790" w14:textId="702C2285" w:rsidR="0090308B" w:rsidRPr="004407A5" w:rsidRDefault="0090308B" w:rsidP="0053128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4407A5">
              <w:rPr>
                <w:rFonts w:cstheme="minorHAnsi"/>
                <w:color w:val="000000"/>
              </w:rPr>
              <w:t xml:space="preserve">Arce et al. </w:t>
            </w:r>
            <w:r w:rsidR="00933A08">
              <w:rPr>
                <w:rFonts w:cstheme="minorHAnsi"/>
                <w:color w:val="000000"/>
              </w:rPr>
              <w:t>(14)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129C66A" w14:textId="77777777" w:rsidR="0090308B" w:rsidRPr="001F6979" w:rsidRDefault="0090308B" w:rsidP="00531284">
            <w:pPr>
              <w:jc w:val="center"/>
              <w:rPr>
                <w:rFonts w:cstheme="minorHAnsi"/>
              </w:rPr>
            </w:pPr>
            <w:r w:rsidRPr="001F6979">
              <w:rPr>
                <w:rFonts w:cstheme="minorHAnsi"/>
                <w:color w:val="000000"/>
              </w:rPr>
              <w:t>2017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AADA7F4" w14:textId="77777777" w:rsidR="0090308B" w:rsidRPr="001F6979" w:rsidRDefault="0090308B" w:rsidP="00531284">
            <w:pPr>
              <w:jc w:val="center"/>
              <w:rPr>
                <w:rFonts w:cstheme="minorHAnsi"/>
              </w:rPr>
            </w:pPr>
            <w:r w:rsidRPr="001F6979">
              <w:rPr>
                <w:rFonts w:cstheme="minorHAnsi"/>
                <w:color w:val="000000"/>
              </w:rPr>
              <w:t>Spain</w:t>
            </w:r>
          </w:p>
        </w:tc>
        <w:tc>
          <w:tcPr>
            <w:tcW w:w="3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310EE25" w14:textId="688E3104" w:rsidR="0090308B" w:rsidRPr="001F6979" w:rsidRDefault="0090308B" w:rsidP="00531284">
            <w:pPr>
              <w:jc w:val="center"/>
              <w:rPr>
                <w:rFonts w:cstheme="minorHAnsi"/>
              </w:rPr>
            </w:pPr>
            <w:r w:rsidRPr="001F6979">
              <w:rPr>
                <w:rFonts w:cstheme="minorHAnsi"/>
                <w:color w:val="000000"/>
              </w:rPr>
              <w:t>General</w:t>
            </w:r>
            <w:r w:rsidR="00531284">
              <w:rPr>
                <w:rFonts w:cstheme="minorHAnsi"/>
                <w:color w:val="000000"/>
              </w:rPr>
              <w:t xml:space="preserve"> OHNS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3155733" w14:textId="72B9CC3C" w:rsidR="0090308B" w:rsidRPr="001F6979" w:rsidRDefault="0090308B" w:rsidP="00531284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t>27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6B1230A" w14:textId="2139295F" w:rsidR="0090308B" w:rsidRPr="001F6979" w:rsidRDefault="0090308B" w:rsidP="00531284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t>5.5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529AE75" w14:textId="0C2A6758" w:rsidR="0090308B" w:rsidRPr="001F6979" w:rsidRDefault="0090308B" w:rsidP="00531284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6568E97" w14:textId="78B706FA" w:rsidR="0090308B" w:rsidRPr="001F6979" w:rsidRDefault="000C23DE" w:rsidP="00531284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t>15</w:t>
            </w:r>
          </w:p>
        </w:tc>
      </w:tr>
      <w:tr w:rsidR="0090308B" w:rsidRPr="001F6979" w14:paraId="2D4B003E" w14:textId="31A917D0" w:rsidTr="00E6009A">
        <w:tc>
          <w:tcPr>
            <w:tcW w:w="2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27810DA" w14:textId="3EF2FF49" w:rsidR="0090308B" w:rsidRPr="004407A5" w:rsidRDefault="0090308B" w:rsidP="0053128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4407A5">
              <w:rPr>
                <w:rFonts w:cstheme="minorHAnsi"/>
                <w:color w:val="000000"/>
              </w:rPr>
              <w:t>Balakrishnan et al.</w:t>
            </w:r>
            <w:r w:rsidR="00C21F0E">
              <w:rPr>
                <w:rFonts w:cstheme="minorHAnsi"/>
                <w:color w:val="000000"/>
              </w:rPr>
              <w:t xml:space="preserve"> (15)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32B448D" w14:textId="77777777" w:rsidR="0090308B" w:rsidRPr="001F6979" w:rsidRDefault="0090308B" w:rsidP="00531284">
            <w:pPr>
              <w:jc w:val="center"/>
              <w:rPr>
                <w:rFonts w:cstheme="minorHAnsi"/>
              </w:rPr>
            </w:pPr>
            <w:r w:rsidRPr="001F6979">
              <w:rPr>
                <w:rFonts w:cstheme="minorHAnsi"/>
                <w:color w:val="000000"/>
              </w:rPr>
              <w:t>2015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DF1A864" w14:textId="77777777" w:rsidR="0090308B" w:rsidRPr="001F6979" w:rsidRDefault="0090308B" w:rsidP="00531284">
            <w:pPr>
              <w:jc w:val="center"/>
              <w:rPr>
                <w:rFonts w:cstheme="minorHAnsi"/>
              </w:rPr>
            </w:pPr>
            <w:r w:rsidRPr="001F6979">
              <w:rPr>
                <w:rFonts w:cstheme="minorHAnsi"/>
                <w:color w:val="000000"/>
              </w:rPr>
              <w:t>USA</w:t>
            </w:r>
          </w:p>
        </w:tc>
        <w:tc>
          <w:tcPr>
            <w:tcW w:w="3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AD5F5FE" w14:textId="242F6AD8" w:rsidR="0090308B" w:rsidRPr="001F6979" w:rsidRDefault="0090308B" w:rsidP="00531284">
            <w:pPr>
              <w:jc w:val="center"/>
              <w:rPr>
                <w:rFonts w:cstheme="minorHAnsi"/>
              </w:rPr>
            </w:pPr>
            <w:r w:rsidRPr="001F6979">
              <w:rPr>
                <w:rFonts w:cstheme="minorHAnsi"/>
                <w:color w:val="000000"/>
              </w:rPr>
              <w:t>Pediatric</w:t>
            </w:r>
            <w:r w:rsidR="00531284">
              <w:rPr>
                <w:rFonts w:cstheme="minorHAnsi"/>
                <w:color w:val="000000"/>
              </w:rPr>
              <w:t xml:space="preserve"> OHNS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6928AFB" w14:textId="5CDCFEA6" w:rsidR="0090308B" w:rsidRPr="001F6979" w:rsidRDefault="0090308B" w:rsidP="00531284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t>54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3491CB8" w14:textId="28F4E52C" w:rsidR="0090308B" w:rsidRPr="001F6979" w:rsidRDefault="0090308B" w:rsidP="00531284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t>44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B300D0A" w14:textId="51CB64B3" w:rsidR="0090308B" w:rsidRPr="001F6979" w:rsidRDefault="0090308B" w:rsidP="00531284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F03620D" w14:textId="7B909E62" w:rsidR="0090308B" w:rsidRPr="001F6979" w:rsidRDefault="000C23DE" w:rsidP="00531284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t>30</w:t>
            </w:r>
          </w:p>
        </w:tc>
      </w:tr>
      <w:tr w:rsidR="0090308B" w:rsidRPr="001F6979" w14:paraId="425D75FD" w14:textId="7FD55E3E" w:rsidTr="00E6009A">
        <w:tc>
          <w:tcPr>
            <w:tcW w:w="2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15524D0" w14:textId="5884F7FD" w:rsidR="0090308B" w:rsidRPr="004407A5" w:rsidRDefault="0090308B" w:rsidP="0053128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4407A5">
              <w:rPr>
                <w:rFonts w:cstheme="minorHAnsi"/>
                <w:color w:val="000000"/>
              </w:rPr>
              <w:t>Balakrishnan et al.</w:t>
            </w:r>
            <w:r w:rsidR="00C21F0E">
              <w:rPr>
                <w:rFonts w:cstheme="minorHAnsi"/>
                <w:color w:val="000000"/>
              </w:rPr>
              <w:t xml:space="preserve"> (16)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A7214AF" w14:textId="77777777" w:rsidR="0090308B" w:rsidRPr="001F6979" w:rsidRDefault="0090308B" w:rsidP="00531284">
            <w:pPr>
              <w:jc w:val="center"/>
              <w:rPr>
                <w:rFonts w:cstheme="minorHAnsi"/>
              </w:rPr>
            </w:pPr>
            <w:r w:rsidRPr="001F6979">
              <w:rPr>
                <w:rFonts w:cstheme="minorHAnsi"/>
                <w:color w:val="000000"/>
              </w:rPr>
              <w:t>2018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5903E3C" w14:textId="77777777" w:rsidR="0090308B" w:rsidRPr="001F6979" w:rsidRDefault="0090308B" w:rsidP="00531284">
            <w:pPr>
              <w:jc w:val="center"/>
              <w:rPr>
                <w:rFonts w:cstheme="minorHAnsi"/>
              </w:rPr>
            </w:pPr>
            <w:r w:rsidRPr="001F6979">
              <w:rPr>
                <w:rFonts w:cstheme="minorHAnsi"/>
                <w:color w:val="000000"/>
              </w:rPr>
              <w:t>USA</w:t>
            </w:r>
          </w:p>
        </w:tc>
        <w:tc>
          <w:tcPr>
            <w:tcW w:w="3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9B07AA2" w14:textId="597F35EF" w:rsidR="0090308B" w:rsidRPr="001F6979" w:rsidRDefault="0090308B" w:rsidP="00531284">
            <w:pPr>
              <w:jc w:val="center"/>
              <w:rPr>
                <w:rFonts w:cstheme="minorHAnsi"/>
              </w:rPr>
            </w:pPr>
            <w:r w:rsidRPr="001F6979">
              <w:rPr>
                <w:rFonts w:cstheme="minorHAnsi"/>
                <w:color w:val="000000"/>
              </w:rPr>
              <w:t>Pediatric</w:t>
            </w:r>
            <w:r w:rsidR="00531284">
              <w:rPr>
                <w:rFonts w:cstheme="minorHAnsi"/>
                <w:color w:val="000000"/>
              </w:rPr>
              <w:t xml:space="preserve"> OHNS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18B8298" w14:textId="25221307" w:rsidR="0090308B" w:rsidRPr="001F6979" w:rsidRDefault="0090308B" w:rsidP="00531284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t>44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9F44EA1" w14:textId="5608A3A6" w:rsidR="0090308B" w:rsidRPr="001F6979" w:rsidRDefault="0090308B" w:rsidP="00531284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t>44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673F6E7" w14:textId="02E2F6AE" w:rsidR="0090308B" w:rsidRPr="001F6979" w:rsidRDefault="0090308B" w:rsidP="00531284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t>11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78D6257" w14:textId="3699EBC2" w:rsidR="0090308B" w:rsidRPr="001F6979" w:rsidRDefault="000C23DE" w:rsidP="00531284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t>30</w:t>
            </w:r>
          </w:p>
        </w:tc>
      </w:tr>
      <w:tr w:rsidR="0090308B" w:rsidRPr="001F6979" w14:paraId="44FA9EC0" w14:textId="46027A26" w:rsidTr="00E6009A">
        <w:tc>
          <w:tcPr>
            <w:tcW w:w="2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6843C49" w14:textId="3A2DDE85" w:rsidR="0090308B" w:rsidRPr="004407A5" w:rsidRDefault="0090308B" w:rsidP="0053128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4407A5">
              <w:rPr>
                <w:rFonts w:cstheme="minorHAnsi"/>
                <w:color w:val="000000"/>
              </w:rPr>
              <w:t>Cottrell et al.</w:t>
            </w:r>
            <w:r w:rsidR="00C21F0E">
              <w:rPr>
                <w:rFonts w:cstheme="minorHAnsi"/>
                <w:color w:val="000000"/>
              </w:rPr>
              <w:t xml:space="preserve"> (17)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A097A09" w14:textId="77777777" w:rsidR="0090308B" w:rsidRPr="001F6979" w:rsidRDefault="0090308B" w:rsidP="00531284">
            <w:pPr>
              <w:jc w:val="center"/>
              <w:rPr>
                <w:rFonts w:cstheme="minorHAnsi"/>
              </w:rPr>
            </w:pPr>
            <w:r w:rsidRPr="001F6979">
              <w:rPr>
                <w:rFonts w:cstheme="minorHAnsi"/>
                <w:color w:val="000000"/>
              </w:rPr>
              <w:t>2018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89B89FC" w14:textId="77777777" w:rsidR="0090308B" w:rsidRPr="001F6979" w:rsidRDefault="0090308B" w:rsidP="00531284">
            <w:pPr>
              <w:jc w:val="center"/>
              <w:rPr>
                <w:rFonts w:cstheme="minorHAnsi"/>
              </w:rPr>
            </w:pPr>
            <w:r w:rsidRPr="001F6979">
              <w:rPr>
                <w:rFonts w:cstheme="minorHAnsi"/>
                <w:color w:val="000000"/>
              </w:rPr>
              <w:t>Canada</w:t>
            </w:r>
          </w:p>
        </w:tc>
        <w:tc>
          <w:tcPr>
            <w:tcW w:w="3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2092C70" w14:textId="4E8DE726" w:rsidR="0090308B" w:rsidRPr="001F6979" w:rsidRDefault="0090308B" w:rsidP="00531284">
            <w:pPr>
              <w:jc w:val="center"/>
              <w:rPr>
                <w:rFonts w:cstheme="minorHAnsi"/>
              </w:rPr>
            </w:pPr>
            <w:r w:rsidRPr="001F6979">
              <w:rPr>
                <w:rFonts w:cstheme="minorHAnsi"/>
                <w:color w:val="000000"/>
              </w:rPr>
              <w:t>Rhinology</w:t>
            </w:r>
            <w:r w:rsidR="00531284">
              <w:rPr>
                <w:rFonts w:cstheme="minorHAnsi"/>
                <w:color w:val="000000"/>
              </w:rPr>
              <w:t xml:space="preserve"> and skull base surgery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59D3249" w14:textId="2740BC86" w:rsidR="0090308B" w:rsidRPr="001F6979" w:rsidRDefault="0090308B" w:rsidP="00531284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t>67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1D55D2C" w14:textId="247AE8E7" w:rsidR="0090308B" w:rsidRPr="001F6979" w:rsidRDefault="0090308B" w:rsidP="00531284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t>61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10C6A83" w14:textId="581E27E8" w:rsidR="0090308B" w:rsidRPr="001F6979" w:rsidRDefault="0090308B" w:rsidP="00531284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t>89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814D5C6" w14:textId="25DDBA94" w:rsidR="0090308B" w:rsidRPr="001F6979" w:rsidRDefault="0090308B" w:rsidP="00531284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t>56</w:t>
            </w:r>
          </w:p>
        </w:tc>
      </w:tr>
      <w:tr w:rsidR="0090308B" w:rsidRPr="001F6979" w14:paraId="25C0A4B5" w14:textId="025A0232" w:rsidTr="00E6009A">
        <w:tc>
          <w:tcPr>
            <w:tcW w:w="2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DA91253" w14:textId="3A83B535" w:rsidR="0090308B" w:rsidRPr="004407A5" w:rsidRDefault="0090308B" w:rsidP="0053128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4407A5">
              <w:rPr>
                <w:rFonts w:cstheme="minorHAnsi"/>
                <w:color w:val="000000"/>
              </w:rPr>
              <w:t>Cottrell et al.</w:t>
            </w:r>
            <w:r w:rsidR="00C21F0E">
              <w:rPr>
                <w:rFonts w:cstheme="minorHAnsi"/>
                <w:color w:val="000000"/>
              </w:rPr>
              <w:t xml:space="preserve"> (1</w:t>
            </w:r>
            <w:r w:rsidR="00C53323">
              <w:rPr>
                <w:rFonts w:cstheme="minorHAnsi"/>
                <w:color w:val="000000"/>
              </w:rPr>
              <w:t>9</w:t>
            </w:r>
            <w:r w:rsidR="00C21F0E">
              <w:rPr>
                <w:rFonts w:cstheme="minorHAnsi"/>
                <w:color w:val="000000"/>
              </w:rPr>
              <w:t>)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A30ED8B" w14:textId="77777777" w:rsidR="0090308B" w:rsidRPr="001F6979" w:rsidRDefault="0090308B" w:rsidP="00531284">
            <w:pPr>
              <w:jc w:val="center"/>
              <w:rPr>
                <w:rFonts w:cstheme="minorHAnsi"/>
              </w:rPr>
            </w:pPr>
            <w:r w:rsidRPr="001F6979">
              <w:rPr>
                <w:rFonts w:cstheme="minorHAnsi"/>
                <w:color w:val="000000"/>
              </w:rPr>
              <w:t>2020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215BCD9" w14:textId="77777777" w:rsidR="0090308B" w:rsidRPr="001F6979" w:rsidRDefault="0090308B" w:rsidP="00531284">
            <w:pPr>
              <w:jc w:val="center"/>
              <w:rPr>
                <w:rFonts w:cstheme="minorHAnsi"/>
              </w:rPr>
            </w:pPr>
            <w:r w:rsidRPr="001F6979">
              <w:rPr>
                <w:rFonts w:cstheme="minorHAnsi"/>
                <w:color w:val="000000"/>
              </w:rPr>
              <w:t>Canada</w:t>
            </w:r>
          </w:p>
        </w:tc>
        <w:tc>
          <w:tcPr>
            <w:tcW w:w="3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6FA9206" w14:textId="2E9906B9" w:rsidR="0090308B" w:rsidRPr="001F6979" w:rsidRDefault="0090308B" w:rsidP="00531284">
            <w:pPr>
              <w:jc w:val="center"/>
              <w:rPr>
                <w:rFonts w:cstheme="minorHAnsi"/>
              </w:rPr>
            </w:pPr>
            <w:r w:rsidRPr="001F6979">
              <w:rPr>
                <w:rFonts w:cstheme="minorHAnsi"/>
                <w:color w:val="000000"/>
              </w:rPr>
              <w:t>Rhinology</w:t>
            </w:r>
            <w:r w:rsidR="00531284">
              <w:rPr>
                <w:rFonts w:cstheme="minorHAnsi"/>
                <w:color w:val="000000"/>
              </w:rPr>
              <w:t xml:space="preserve"> and skull base surgery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C28C096" w14:textId="798D375E" w:rsidR="0090308B" w:rsidRPr="001F6979" w:rsidRDefault="0090308B" w:rsidP="00531284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t>67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147D354" w14:textId="1A45B857" w:rsidR="0090308B" w:rsidRPr="001F6979" w:rsidRDefault="0090308B" w:rsidP="00531284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t>67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49E8228" w14:textId="17EDE00E" w:rsidR="0090308B" w:rsidRPr="001F6979" w:rsidRDefault="0090308B" w:rsidP="00531284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t>73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212F5E7" w14:textId="464B7E7B" w:rsidR="0090308B" w:rsidRPr="001F6979" w:rsidRDefault="0090308B" w:rsidP="00531284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t>61</w:t>
            </w:r>
          </w:p>
        </w:tc>
      </w:tr>
      <w:tr w:rsidR="0090308B" w14:paraId="158CC683" w14:textId="3C709289" w:rsidTr="00E6009A">
        <w:tc>
          <w:tcPr>
            <w:tcW w:w="2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A7B8AE5" w14:textId="327A6FC1" w:rsidR="0090308B" w:rsidRPr="004407A5" w:rsidRDefault="0090308B" w:rsidP="0053128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4407A5">
              <w:rPr>
                <w:rFonts w:cstheme="minorHAnsi"/>
              </w:rPr>
              <w:t>Cottrell et al.</w:t>
            </w:r>
            <w:r w:rsidR="00C21F0E">
              <w:rPr>
                <w:rFonts w:cstheme="minorHAnsi"/>
              </w:rPr>
              <w:t xml:space="preserve"> (</w:t>
            </w:r>
            <w:r w:rsidR="00C53323">
              <w:rPr>
                <w:rFonts w:cstheme="minorHAnsi"/>
              </w:rPr>
              <w:t>20</w:t>
            </w:r>
            <w:r w:rsidR="00C21F0E">
              <w:rPr>
                <w:rFonts w:cstheme="minorHAnsi"/>
              </w:rPr>
              <w:t>)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08C568C" w14:textId="77777777" w:rsidR="0090308B" w:rsidRDefault="0090308B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21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2E10D27" w14:textId="77777777" w:rsidR="0090308B" w:rsidRDefault="0090308B" w:rsidP="00531284">
            <w:pPr>
              <w:jc w:val="center"/>
              <w:rPr>
                <w:rFonts w:cstheme="minorHAnsi"/>
              </w:rPr>
            </w:pPr>
            <w:r w:rsidRPr="001F6979">
              <w:rPr>
                <w:rFonts w:cstheme="minorHAnsi"/>
                <w:color w:val="000000"/>
              </w:rPr>
              <w:t>Canada</w:t>
            </w:r>
          </w:p>
        </w:tc>
        <w:tc>
          <w:tcPr>
            <w:tcW w:w="3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EC27845" w14:textId="77777777" w:rsidR="0090308B" w:rsidRDefault="0090308B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Otology and neurotology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BCEBD07" w14:textId="3992176C" w:rsidR="0090308B" w:rsidRDefault="0090308B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0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9C8AD6B" w14:textId="7FBDB3F3" w:rsidR="0090308B" w:rsidRDefault="0090308B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7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5992855" w14:textId="1BB92B5E" w:rsidR="0090308B" w:rsidRDefault="0090308B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3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5B266AA" w14:textId="59400FCC" w:rsidR="0090308B" w:rsidRDefault="0090308B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3</w:t>
            </w:r>
          </w:p>
        </w:tc>
      </w:tr>
      <w:tr w:rsidR="0090308B" w14:paraId="1D23F6C8" w14:textId="681959E1" w:rsidTr="00E6009A">
        <w:tc>
          <w:tcPr>
            <w:tcW w:w="2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4A84217" w14:textId="1EEF725B" w:rsidR="0090308B" w:rsidRPr="004407A5" w:rsidRDefault="0090308B" w:rsidP="0053128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4407A5">
              <w:rPr>
                <w:rFonts w:cstheme="minorHAnsi"/>
              </w:rPr>
              <w:t>Cottrell et al.</w:t>
            </w:r>
            <w:r w:rsidR="00C21F0E">
              <w:rPr>
                <w:rFonts w:cstheme="minorHAnsi"/>
              </w:rPr>
              <w:t xml:space="preserve"> (</w:t>
            </w:r>
            <w:r w:rsidR="00C53323">
              <w:rPr>
                <w:rFonts w:cstheme="minorHAnsi"/>
              </w:rPr>
              <w:t>38</w:t>
            </w:r>
            <w:r w:rsidR="00C21F0E">
              <w:rPr>
                <w:rFonts w:cstheme="minorHAnsi"/>
              </w:rPr>
              <w:t>)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5FC5687" w14:textId="77777777" w:rsidR="0090308B" w:rsidRDefault="0090308B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21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C9061A4" w14:textId="77777777" w:rsidR="0090308B" w:rsidRDefault="0090308B" w:rsidP="00531284">
            <w:pPr>
              <w:jc w:val="center"/>
              <w:rPr>
                <w:rFonts w:cstheme="minorHAnsi"/>
              </w:rPr>
            </w:pPr>
            <w:r w:rsidRPr="001F6979">
              <w:rPr>
                <w:rFonts w:cstheme="minorHAnsi"/>
                <w:color w:val="000000"/>
              </w:rPr>
              <w:t>Canada</w:t>
            </w:r>
          </w:p>
        </w:tc>
        <w:tc>
          <w:tcPr>
            <w:tcW w:w="3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9FEC04C" w14:textId="77777777" w:rsidR="0090308B" w:rsidRDefault="0090308B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Otology and neurotology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D99C122" w14:textId="349950E5" w:rsidR="0090308B" w:rsidRDefault="0090308B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3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8CB57A8" w14:textId="2BAD6305" w:rsidR="0090308B" w:rsidRDefault="0090308B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7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0E4BA7A" w14:textId="29C1640E" w:rsidR="0090308B" w:rsidRDefault="0090308B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8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F99E993" w14:textId="09AADA28" w:rsidR="0090308B" w:rsidRDefault="0090308B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1</w:t>
            </w:r>
          </w:p>
        </w:tc>
      </w:tr>
      <w:tr w:rsidR="0090308B" w14:paraId="116AC9CD" w14:textId="3EA28844" w:rsidTr="00E6009A">
        <w:tc>
          <w:tcPr>
            <w:tcW w:w="2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7BF21F7" w14:textId="4AEA4034" w:rsidR="0090308B" w:rsidRPr="004407A5" w:rsidRDefault="0090308B" w:rsidP="001B6ACE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4407A5">
              <w:rPr>
                <w:rFonts w:cstheme="minorHAnsi"/>
              </w:rPr>
              <w:t>Cottrell et al.</w:t>
            </w:r>
            <w:r w:rsidR="00C21F0E">
              <w:rPr>
                <w:rFonts w:cstheme="minorHAnsi"/>
              </w:rPr>
              <w:t xml:space="preserve"> (</w:t>
            </w:r>
            <w:r w:rsidR="008473CE">
              <w:rPr>
                <w:rFonts w:cstheme="minorHAnsi"/>
              </w:rPr>
              <w:t>18</w:t>
            </w:r>
            <w:r w:rsidR="00C21F0E">
              <w:rPr>
                <w:rFonts w:cstheme="minorHAnsi"/>
              </w:rPr>
              <w:t>)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A86A2E6" w14:textId="3B6014F3" w:rsidR="0090308B" w:rsidRDefault="0090308B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2</w:t>
            </w:r>
            <w:r w:rsidR="008473CE">
              <w:rPr>
                <w:rFonts w:cstheme="minorHAnsi"/>
              </w:rPr>
              <w:t>0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A2424CD" w14:textId="77777777" w:rsidR="0090308B" w:rsidRDefault="0090308B" w:rsidP="00531284">
            <w:pPr>
              <w:jc w:val="center"/>
              <w:rPr>
                <w:rFonts w:cstheme="minorHAnsi"/>
              </w:rPr>
            </w:pPr>
            <w:r w:rsidRPr="001F6979">
              <w:rPr>
                <w:rFonts w:cstheme="minorHAnsi"/>
                <w:color w:val="000000"/>
              </w:rPr>
              <w:t>Canada</w:t>
            </w:r>
          </w:p>
        </w:tc>
        <w:tc>
          <w:tcPr>
            <w:tcW w:w="3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7A49EBE" w14:textId="5DAAF209" w:rsidR="0090308B" w:rsidRDefault="0090308B" w:rsidP="00531284">
            <w:pPr>
              <w:jc w:val="center"/>
              <w:rPr>
                <w:rFonts w:cstheme="minorHAnsi"/>
              </w:rPr>
            </w:pPr>
            <w:r w:rsidRPr="001F6979">
              <w:rPr>
                <w:rFonts w:cstheme="minorHAnsi"/>
                <w:color w:val="000000"/>
              </w:rPr>
              <w:t>Pediatric</w:t>
            </w:r>
            <w:r w:rsidR="00531284">
              <w:rPr>
                <w:rFonts w:cstheme="minorHAnsi"/>
                <w:color w:val="000000"/>
              </w:rPr>
              <w:t xml:space="preserve"> OHNS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E5B12B4" w14:textId="78C11FAE" w:rsidR="0090308B" w:rsidRPr="001F6979" w:rsidRDefault="0090308B" w:rsidP="00531284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t>73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F2EBDE0" w14:textId="35BC8677" w:rsidR="0090308B" w:rsidRPr="001F6979" w:rsidRDefault="0090308B" w:rsidP="00531284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t>73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F2D6E56" w14:textId="7B283BAF" w:rsidR="0090308B" w:rsidRPr="001F6979" w:rsidRDefault="0090308B" w:rsidP="00531284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t>78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C5266B3" w14:textId="7A7FEA39" w:rsidR="0090308B" w:rsidRPr="001F6979" w:rsidRDefault="0090308B" w:rsidP="00531284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t>61</w:t>
            </w:r>
          </w:p>
        </w:tc>
      </w:tr>
      <w:tr w:rsidR="001B6ACE" w:rsidRPr="001F6979" w14:paraId="226AEE9C" w14:textId="77777777" w:rsidTr="00E6009A">
        <w:tc>
          <w:tcPr>
            <w:tcW w:w="2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8F41736" w14:textId="478C4ADB" w:rsidR="001B6ACE" w:rsidRPr="004407A5" w:rsidRDefault="001B6ACE" w:rsidP="0053128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>
              <w:rPr>
                <w:rFonts w:cstheme="minorHAnsi"/>
              </w:rPr>
              <w:t xml:space="preserve">Cottrell et al. </w:t>
            </w:r>
            <w:r w:rsidR="00C21F0E">
              <w:rPr>
                <w:rFonts w:cstheme="minorHAnsi"/>
              </w:rPr>
              <w:t>(2</w:t>
            </w:r>
            <w:r w:rsidR="00C53323">
              <w:rPr>
                <w:rFonts w:cstheme="minorHAnsi"/>
              </w:rPr>
              <w:t>1</w:t>
            </w:r>
            <w:r w:rsidR="00C21F0E">
              <w:rPr>
                <w:rFonts w:cstheme="minorHAnsi"/>
              </w:rPr>
              <w:t>)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72B2DA9" w14:textId="1AC87263" w:rsidR="001B6ACE" w:rsidRDefault="001B6ACE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24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E838B53" w14:textId="31038432" w:rsidR="001B6ACE" w:rsidRDefault="001B6ACE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Canada</w:t>
            </w:r>
          </w:p>
        </w:tc>
        <w:tc>
          <w:tcPr>
            <w:tcW w:w="3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784F4AD" w14:textId="54079D24" w:rsidR="001B6ACE" w:rsidRDefault="001B6ACE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ediatric OHNS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2AB5E8C" w14:textId="74F6985B" w:rsidR="001B6ACE" w:rsidRDefault="006C5F1A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0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357088F" w14:textId="049B346D" w:rsidR="001B6ACE" w:rsidRDefault="00855F08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7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CF03EC7" w14:textId="7B1E9564" w:rsidR="001B6ACE" w:rsidRDefault="00855F08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8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7A51030" w14:textId="40DEBE58" w:rsidR="001B6ACE" w:rsidRDefault="00855F08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1</w:t>
            </w:r>
          </w:p>
        </w:tc>
      </w:tr>
      <w:tr w:rsidR="0090308B" w:rsidRPr="001F6979" w14:paraId="0A687676" w14:textId="003AE49B" w:rsidTr="00E6009A">
        <w:tc>
          <w:tcPr>
            <w:tcW w:w="2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8CC6ABB" w14:textId="7738EC3C" w:rsidR="0090308B" w:rsidRPr="004407A5" w:rsidRDefault="0090308B" w:rsidP="0053128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4407A5">
              <w:rPr>
                <w:rFonts w:cstheme="minorHAnsi"/>
              </w:rPr>
              <w:t xml:space="preserve">Hall et al. </w:t>
            </w:r>
            <w:r w:rsidR="0006779E">
              <w:rPr>
                <w:rFonts w:cstheme="minorHAnsi"/>
              </w:rPr>
              <w:t>(22)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52756AE" w14:textId="77777777" w:rsidR="0090308B" w:rsidRPr="001F6979" w:rsidRDefault="0090308B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18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1354DBE" w14:textId="77777777" w:rsidR="0090308B" w:rsidRPr="001F6979" w:rsidRDefault="0090308B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UK</w:t>
            </w:r>
          </w:p>
        </w:tc>
        <w:tc>
          <w:tcPr>
            <w:tcW w:w="3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4F44784" w14:textId="77777777" w:rsidR="0090308B" w:rsidRPr="001F6979" w:rsidRDefault="0090308B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Otology and neurotology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D99E0EB" w14:textId="23E942C9" w:rsidR="0090308B" w:rsidRDefault="0090308B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3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430F88D" w14:textId="1C7F604B" w:rsidR="0090308B" w:rsidRDefault="0090308B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7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DC8EDBE" w14:textId="5186972B" w:rsidR="0090308B" w:rsidRDefault="0090308B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8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E60C049" w14:textId="6C14DA58" w:rsidR="0090308B" w:rsidRDefault="006E0430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2</w:t>
            </w:r>
          </w:p>
        </w:tc>
      </w:tr>
      <w:tr w:rsidR="0090308B" w:rsidRPr="001F6979" w14:paraId="286F77DF" w14:textId="10BD9048" w:rsidTr="00E6009A">
        <w:trPr>
          <w:trHeight w:val="103"/>
        </w:trPr>
        <w:tc>
          <w:tcPr>
            <w:tcW w:w="2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49548BC" w14:textId="5C2B760B" w:rsidR="0090308B" w:rsidRPr="004407A5" w:rsidRDefault="0090308B" w:rsidP="0053128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4407A5">
              <w:rPr>
                <w:rFonts w:cstheme="minorHAnsi"/>
              </w:rPr>
              <w:t>Harman et al.</w:t>
            </w:r>
            <w:r w:rsidR="0006779E">
              <w:rPr>
                <w:rFonts w:cstheme="minorHAnsi"/>
              </w:rPr>
              <w:t xml:space="preserve"> (23)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E143328" w14:textId="77777777" w:rsidR="0090308B" w:rsidRPr="001F6979" w:rsidRDefault="0090308B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15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7FB5DB8" w14:textId="77777777" w:rsidR="0090308B" w:rsidRPr="001F6979" w:rsidRDefault="0090308B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USA</w:t>
            </w:r>
          </w:p>
        </w:tc>
        <w:tc>
          <w:tcPr>
            <w:tcW w:w="3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1475408" w14:textId="5C81C0BE" w:rsidR="0090308B" w:rsidRPr="001F6979" w:rsidRDefault="0090308B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ediatric</w:t>
            </w:r>
            <w:r w:rsidR="00531284">
              <w:rPr>
                <w:rFonts w:cstheme="minorHAnsi"/>
                <w:color w:val="000000"/>
              </w:rPr>
              <w:t xml:space="preserve"> OHNS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B49BC5A" w14:textId="46B3D423" w:rsidR="0090308B" w:rsidRDefault="0090308B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0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A9EA536" w14:textId="5D9DE7A6" w:rsidR="0090308B" w:rsidRDefault="0090308B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7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F363D0B" w14:textId="33622A5C" w:rsidR="0090308B" w:rsidRDefault="0090308B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8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354E143" w14:textId="38D2B007" w:rsidR="0090308B" w:rsidRDefault="00342B69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6</w:t>
            </w:r>
          </w:p>
        </w:tc>
      </w:tr>
      <w:tr w:rsidR="00855F08" w:rsidRPr="001F6979" w14:paraId="2A887E0B" w14:textId="77777777" w:rsidTr="00E6009A">
        <w:tc>
          <w:tcPr>
            <w:tcW w:w="2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D651F66" w14:textId="1EE6D85C" w:rsidR="00855F08" w:rsidRPr="004407A5" w:rsidRDefault="00855F08" w:rsidP="0053128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Hernandez et al. </w:t>
            </w:r>
            <w:r w:rsidR="0006779E">
              <w:rPr>
                <w:rFonts w:cstheme="minorHAnsi"/>
                <w:color w:val="000000"/>
              </w:rPr>
              <w:t>(24)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B7273AF" w14:textId="44C60E3B" w:rsidR="00855F08" w:rsidRDefault="00855F08" w:rsidP="00531284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024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0CCBC11" w14:textId="4520CF11" w:rsidR="00855F08" w:rsidRDefault="00855F08" w:rsidP="00531284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Spain</w:t>
            </w:r>
          </w:p>
        </w:tc>
        <w:tc>
          <w:tcPr>
            <w:tcW w:w="3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957BA8F" w14:textId="762194B9" w:rsidR="00855F08" w:rsidRDefault="00855F08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Head and neck surgery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59CC663" w14:textId="2DAA2DD6" w:rsidR="00855F08" w:rsidRDefault="002B57E5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3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A736D8C" w14:textId="33FF4C23" w:rsidR="00855F08" w:rsidRDefault="00180301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4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93E8CCB" w14:textId="0C490226" w:rsidR="00855F08" w:rsidRDefault="003B080C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8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FAC2808" w14:textId="35C1BCA1" w:rsidR="00855F08" w:rsidRDefault="003B080C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0</w:t>
            </w:r>
          </w:p>
        </w:tc>
      </w:tr>
      <w:tr w:rsidR="0090308B" w:rsidRPr="001F6979" w14:paraId="2889C0F6" w14:textId="7A52AFA3" w:rsidTr="00E6009A">
        <w:tc>
          <w:tcPr>
            <w:tcW w:w="2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7566BFF" w14:textId="02CD36A6" w:rsidR="0090308B" w:rsidRPr="004407A5" w:rsidRDefault="0090308B" w:rsidP="0053128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000000"/>
              </w:rPr>
            </w:pPr>
            <w:r w:rsidRPr="004407A5">
              <w:rPr>
                <w:rFonts w:cstheme="minorHAnsi"/>
                <w:color w:val="000000"/>
              </w:rPr>
              <w:t>Hibbert et al.</w:t>
            </w:r>
            <w:r w:rsidR="0006779E">
              <w:rPr>
                <w:rFonts w:cstheme="minorHAnsi"/>
                <w:color w:val="000000"/>
              </w:rPr>
              <w:t xml:space="preserve"> (25)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979EDA4" w14:textId="77777777" w:rsidR="0090308B" w:rsidRPr="001F6979" w:rsidRDefault="0090308B" w:rsidP="00531284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019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59E8033" w14:textId="77777777" w:rsidR="0090308B" w:rsidRPr="001F6979" w:rsidRDefault="0090308B" w:rsidP="00531284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Australia</w:t>
            </w:r>
          </w:p>
        </w:tc>
        <w:tc>
          <w:tcPr>
            <w:tcW w:w="3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CA8F346" w14:textId="4A0A994B" w:rsidR="0090308B" w:rsidRPr="001F6979" w:rsidRDefault="0090308B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ediatric</w:t>
            </w:r>
            <w:r w:rsidR="00531284">
              <w:rPr>
                <w:rFonts w:cstheme="minorHAnsi"/>
                <w:color w:val="000000"/>
              </w:rPr>
              <w:t xml:space="preserve"> OHNS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C63BC3C" w14:textId="7BDE289D" w:rsidR="0090308B" w:rsidRDefault="0090308B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3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C6DD05F" w14:textId="0DCCB34F" w:rsidR="0090308B" w:rsidRDefault="0090308B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7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089095D" w14:textId="57FFC7D0" w:rsidR="0090308B" w:rsidRDefault="0090308B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6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128FA6C" w14:textId="3C352057" w:rsidR="0090308B" w:rsidRDefault="0090308B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1</w:t>
            </w:r>
          </w:p>
        </w:tc>
      </w:tr>
      <w:tr w:rsidR="0090308B" w:rsidRPr="001F6979" w14:paraId="0B18D74F" w14:textId="2C1BE4F7" w:rsidTr="00E6009A">
        <w:tc>
          <w:tcPr>
            <w:tcW w:w="2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7BC7303" w14:textId="1233E90A" w:rsidR="0090308B" w:rsidRPr="004407A5" w:rsidRDefault="0090308B" w:rsidP="0053128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000000"/>
              </w:rPr>
            </w:pPr>
            <w:r w:rsidRPr="004407A5">
              <w:rPr>
                <w:rFonts w:cstheme="minorHAnsi"/>
                <w:color w:val="000000"/>
              </w:rPr>
              <w:t>Hopkins et al.</w:t>
            </w:r>
            <w:r w:rsidR="0006779E">
              <w:rPr>
                <w:rFonts w:cstheme="minorHAnsi"/>
                <w:color w:val="000000"/>
              </w:rPr>
              <w:t xml:space="preserve"> (26)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395052C" w14:textId="77777777" w:rsidR="0090308B" w:rsidRPr="001F6979" w:rsidRDefault="0090308B" w:rsidP="00531284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018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6F41C9D" w14:textId="77777777" w:rsidR="0090308B" w:rsidRPr="001F6979" w:rsidRDefault="0090308B" w:rsidP="00531284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UK</w:t>
            </w:r>
          </w:p>
        </w:tc>
        <w:tc>
          <w:tcPr>
            <w:tcW w:w="3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DFA6C47" w14:textId="3355D1C4" w:rsidR="0090308B" w:rsidRPr="001F6979" w:rsidRDefault="0090308B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Rhinology</w:t>
            </w:r>
            <w:r w:rsidR="00531284">
              <w:rPr>
                <w:rFonts w:cstheme="minorHAnsi"/>
                <w:color w:val="000000"/>
              </w:rPr>
              <w:t xml:space="preserve"> and skull base surgery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1C8227E" w14:textId="14C91070" w:rsidR="0090308B" w:rsidRDefault="0090308B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0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A93C3AF" w14:textId="010795AD" w:rsidR="0090308B" w:rsidRDefault="0090308B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3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8BFA6A8" w14:textId="0AA15FD7" w:rsidR="0090308B" w:rsidRDefault="0090308B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8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52BA881" w14:textId="486A2AB7" w:rsidR="0090308B" w:rsidRDefault="00D86149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2</w:t>
            </w:r>
          </w:p>
        </w:tc>
      </w:tr>
      <w:tr w:rsidR="001B6ACE" w14:paraId="7245E619" w14:textId="77777777" w:rsidTr="00E6009A">
        <w:tc>
          <w:tcPr>
            <w:tcW w:w="2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BC23030" w14:textId="0A5C7177" w:rsidR="001B6ACE" w:rsidRPr="004407A5" w:rsidRDefault="001B6ACE" w:rsidP="0053128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Joaquim et al. </w:t>
            </w:r>
            <w:r w:rsidR="0006779E">
              <w:rPr>
                <w:rFonts w:cstheme="minorHAnsi"/>
                <w:color w:val="000000"/>
              </w:rPr>
              <w:t>(27)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3BF8E28" w14:textId="6C0795DB" w:rsidR="001B6ACE" w:rsidRDefault="001B6ACE" w:rsidP="00531284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023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6BD83F3" w14:textId="534B42DD" w:rsidR="001B6ACE" w:rsidRPr="001F6979" w:rsidRDefault="001B6ACE" w:rsidP="00531284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Portugal</w:t>
            </w:r>
          </w:p>
        </w:tc>
        <w:tc>
          <w:tcPr>
            <w:tcW w:w="3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F7BDEEF" w14:textId="7AFE45B5" w:rsidR="001B6ACE" w:rsidRDefault="001B6ACE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Head and neck surgery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E2478F9" w14:textId="2044D1CF" w:rsidR="001B6ACE" w:rsidRDefault="005A6362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3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841D5ED" w14:textId="0C0CFE4D" w:rsidR="001B6ACE" w:rsidRDefault="00BB097C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0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0B8CD78" w14:textId="197A7E0F" w:rsidR="001B6ACE" w:rsidRDefault="00BB097C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5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CAF75C4" w14:textId="1B389CB3" w:rsidR="001B6ACE" w:rsidRDefault="00BB097C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0</w:t>
            </w:r>
          </w:p>
        </w:tc>
      </w:tr>
      <w:tr w:rsidR="0090308B" w14:paraId="1E7F1E4E" w14:textId="36EC2F5C" w:rsidTr="00E6009A">
        <w:tc>
          <w:tcPr>
            <w:tcW w:w="2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3089A62" w14:textId="0AAA414E" w:rsidR="0090308B" w:rsidRPr="004407A5" w:rsidRDefault="0090308B" w:rsidP="0053128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000000"/>
              </w:rPr>
            </w:pPr>
            <w:r w:rsidRPr="004407A5">
              <w:rPr>
                <w:rFonts w:cstheme="minorHAnsi"/>
                <w:color w:val="000000"/>
              </w:rPr>
              <w:t>Manahan et al.</w:t>
            </w:r>
            <w:r w:rsidR="0006779E">
              <w:rPr>
                <w:rFonts w:cstheme="minorHAnsi"/>
                <w:color w:val="000000"/>
              </w:rPr>
              <w:t xml:space="preserve"> (28)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C1793A5" w14:textId="77777777" w:rsidR="0090308B" w:rsidRDefault="0090308B" w:rsidP="00531284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020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F87E5F2" w14:textId="77777777" w:rsidR="0090308B" w:rsidRDefault="0090308B" w:rsidP="00531284">
            <w:pPr>
              <w:jc w:val="center"/>
              <w:rPr>
                <w:rFonts w:cstheme="minorHAnsi"/>
                <w:color w:val="000000"/>
              </w:rPr>
            </w:pPr>
            <w:r w:rsidRPr="001F6979">
              <w:rPr>
                <w:rFonts w:cstheme="minorHAnsi"/>
                <w:color w:val="000000"/>
              </w:rPr>
              <w:t>USA</w:t>
            </w:r>
          </w:p>
        </w:tc>
        <w:tc>
          <w:tcPr>
            <w:tcW w:w="3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B8D8049" w14:textId="77777777" w:rsidR="0090308B" w:rsidRDefault="0090308B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lastics and reconstructive surgery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A324434" w14:textId="5154A96A" w:rsidR="0090308B" w:rsidRDefault="00616C27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3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5108DB8" w14:textId="10B38DEB" w:rsidR="0090308B" w:rsidRDefault="00180301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4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0A51AD0" w14:textId="47B5E98C" w:rsidR="0090308B" w:rsidRDefault="00616C27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6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DE1B5BD" w14:textId="6C52AA40" w:rsidR="0090308B" w:rsidRDefault="00616C27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4</w:t>
            </w:r>
          </w:p>
        </w:tc>
      </w:tr>
      <w:tr w:rsidR="001B6ACE" w:rsidRPr="001F6979" w14:paraId="276C0FED" w14:textId="77777777" w:rsidTr="00E6009A">
        <w:tc>
          <w:tcPr>
            <w:tcW w:w="2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6B61787" w14:textId="1DCF35E5" w:rsidR="001B6ACE" w:rsidRPr="004407A5" w:rsidRDefault="001B6ACE" w:rsidP="0053128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000000"/>
              </w:rPr>
            </w:pPr>
            <w:proofErr w:type="spellStart"/>
            <w:r>
              <w:rPr>
                <w:rFonts w:cstheme="minorHAnsi"/>
                <w:color w:val="000000"/>
              </w:rPr>
              <w:t>Manduchi</w:t>
            </w:r>
            <w:proofErr w:type="spellEnd"/>
            <w:r>
              <w:rPr>
                <w:rFonts w:cstheme="minorHAnsi"/>
                <w:color w:val="000000"/>
              </w:rPr>
              <w:t xml:space="preserve"> et al. </w:t>
            </w:r>
            <w:r w:rsidR="0006779E">
              <w:rPr>
                <w:rFonts w:cstheme="minorHAnsi"/>
                <w:color w:val="000000"/>
              </w:rPr>
              <w:t>(29)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2B18396" w14:textId="2E71D6D6" w:rsidR="001B6ACE" w:rsidRDefault="001B6ACE" w:rsidP="00531284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024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F1200C2" w14:textId="5C3CF730" w:rsidR="001B6ACE" w:rsidRDefault="001B6ACE" w:rsidP="00531284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Canada</w:t>
            </w:r>
          </w:p>
        </w:tc>
        <w:tc>
          <w:tcPr>
            <w:tcW w:w="3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0B40890" w14:textId="12BA37D9" w:rsidR="001B6ACE" w:rsidRDefault="001B6ACE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Head and neck surgery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5B96057" w14:textId="656ADC25" w:rsidR="001B6ACE" w:rsidRDefault="00180301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3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3B1D653" w14:textId="3B8321DA" w:rsidR="001B6ACE" w:rsidRDefault="00180301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8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8781D80" w14:textId="014E8964" w:rsidR="001B6ACE" w:rsidRDefault="00180301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7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31067D5" w14:textId="2B30B0BB" w:rsidR="001B6ACE" w:rsidRDefault="00684E2E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4</w:t>
            </w:r>
          </w:p>
        </w:tc>
      </w:tr>
      <w:tr w:rsidR="002D6CC9" w:rsidRPr="001F6979" w14:paraId="6D3D2CAB" w14:textId="77777777" w:rsidTr="00E6009A">
        <w:tc>
          <w:tcPr>
            <w:tcW w:w="2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5363431" w14:textId="600B484F" w:rsidR="002D6CC9" w:rsidRPr="004407A5" w:rsidRDefault="002D6CC9" w:rsidP="0053128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 xml:space="preserve">Michel et al. </w:t>
            </w:r>
            <w:r w:rsidR="0006779E">
              <w:rPr>
                <w:rFonts w:cstheme="minorHAnsi"/>
                <w:color w:val="000000"/>
              </w:rPr>
              <w:t>(30)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B7CEDA2" w14:textId="729A16FA" w:rsidR="002D6CC9" w:rsidRDefault="002D6CC9" w:rsidP="00531284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022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2B5224F" w14:textId="281DE271" w:rsidR="002D6CC9" w:rsidRDefault="002D6CC9" w:rsidP="00531284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USA</w:t>
            </w:r>
          </w:p>
        </w:tc>
        <w:tc>
          <w:tcPr>
            <w:tcW w:w="3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9F20757" w14:textId="3321AF8F" w:rsidR="002D6CC9" w:rsidRDefault="002D6CC9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Otology and neurotology</w:t>
            </w:r>
            <w:r w:rsidR="000E5C56">
              <w:rPr>
                <w:rFonts w:cstheme="minorHAnsi"/>
              </w:rPr>
              <w:t>/Rhinology and skull base surgery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5103F51" w14:textId="080FAF43" w:rsidR="002D6CC9" w:rsidRDefault="000E5C56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3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B59CE6E" w14:textId="22E8CFF3" w:rsidR="002D6CC9" w:rsidRDefault="00180301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3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F514128" w14:textId="3982AEA7" w:rsidR="002D6CC9" w:rsidRDefault="000E5C56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0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B3D644A" w14:textId="09534080" w:rsidR="002D6CC9" w:rsidRDefault="000E5C56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3</w:t>
            </w:r>
          </w:p>
        </w:tc>
      </w:tr>
      <w:tr w:rsidR="0090308B" w:rsidRPr="001F6979" w14:paraId="2F75AF31" w14:textId="7705DAEA" w:rsidTr="00E6009A">
        <w:tc>
          <w:tcPr>
            <w:tcW w:w="2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DBA4924" w14:textId="188668C4" w:rsidR="0090308B" w:rsidRPr="004407A5" w:rsidRDefault="0090308B" w:rsidP="0053128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000000"/>
              </w:rPr>
            </w:pPr>
            <w:r w:rsidRPr="004407A5">
              <w:rPr>
                <w:rFonts w:cstheme="minorHAnsi"/>
                <w:color w:val="000000"/>
              </w:rPr>
              <w:t>Moraes et al.</w:t>
            </w:r>
            <w:r w:rsidR="0006779E">
              <w:rPr>
                <w:rFonts w:cstheme="minorHAnsi"/>
                <w:color w:val="000000"/>
              </w:rPr>
              <w:t xml:space="preserve"> (31)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E94A366" w14:textId="77777777" w:rsidR="0090308B" w:rsidRPr="001F6979" w:rsidRDefault="0090308B" w:rsidP="00531284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011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74D582B" w14:textId="77777777" w:rsidR="0090308B" w:rsidRPr="001F6979" w:rsidRDefault="0090308B" w:rsidP="00531284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Brazil</w:t>
            </w:r>
          </w:p>
        </w:tc>
        <w:tc>
          <w:tcPr>
            <w:tcW w:w="3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D3C5AD7" w14:textId="2F4E7857" w:rsidR="0090308B" w:rsidRPr="001F6979" w:rsidRDefault="0090308B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General</w:t>
            </w:r>
            <w:r w:rsidR="00531284">
              <w:rPr>
                <w:rFonts w:cstheme="minorHAnsi"/>
              </w:rPr>
              <w:t xml:space="preserve"> OHNS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898330A" w14:textId="008866D8" w:rsidR="0090308B" w:rsidRDefault="0090308B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7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B4FB1C6" w14:textId="1B05B543" w:rsidR="0090308B" w:rsidRDefault="0090308B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7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71FD2FF" w14:textId="6BE67672" w:rsidR="0090308B" w:rsidRDefault="0090308B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6AC393F" w14:textId="2903844C" w:rsidR="0090308B" w:rsidRDefault="0090308B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3</w:t>
            </w:r>
          </w:p>
        </w:tc>
      </w:tr>
      <w:tr w:rsidR="0090308B" w14:paraId="131DAEF6" w14:textId="081CF1A5" w:rsidTr="00E6009A">
        <w:tc>
          <w:tcPr>
            <w:tcW w:w="2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0CEB069" w14:textId="18D1535C" w:rsidR="0090308B" w:rsidRPr="004407A5" w:rsidRDefault="0090308B" w:rsidP="0053128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000000"/>
              </w:rPr>
            </w:pPr>
            <w:proofErr w:type="spellStart"/>
            <w:r>
              <w:rPr>
                <w:rFonts w:cstheme="minorHAnsi"/>
                <w:color w:val="000000"/>
              </w:rPr>
              <w:t>Noltes</w:t>
            </w:r>
            <w:proofErr w:type="spellEnd"/>
            <w:r>
              <w:rPr>
                <w:rFonts w:cstheme="minorHAnsi"/>
                <w:color w:val="000000"/>
              </w:rPr>
              <w:t xml:space="preserve"> et al. </w:t>
            </w:r>
            <w:r w:rsidR="0006779E">
              <w:rPr>
                <w:rFonts w:cstheme="minorHAnsi"/>
                <w:color w:val="000000"/>
              </w:rPr>
              <w:t>(32)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4527C2C" w14:textId="77777777" w:rsidR="0090308B" w:rsidRDefault="0090308B" w:rsidP="00531284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022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B72572A" w14:textId="77777777" w:rsidR="0090308B" w:rsidRDefault="0090308B" w:rsidP="00531284">
            <w:pPr>
              <w:jc w:val="center"/>
              <w:rPr>
                <w:rFonts w:cstheme="minorHAnsi"/>
                <w:color w:val="000000"/>
              </w:rPr>
            </w:pPr>
            <w:r w:rsidRPr="001F6979">
              <w:rPr>
                <w:rFonts w:cstheme="minorHAnsi"/>
                <w:color w:val="000000"/>
              </w:rPr>
              <w:t>Canada</w:t>
            </w:r>
          </w:p>
        </w:tc>
        <w:tc>
          <w:tcPr>
            <w:tcW w:w="3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C869C0F" w14:textId="77777777" w:rsidR="0090308B" w:rsidRDefault="0090308B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Head and neck surgery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D1F37C5" w14:textId="1EA3C774" w:rsidR="0090308B" w:rsidRDefault="00826EC3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7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A723C9A" w14:textId="60644008" w:rsidR="0090308B" w:rsidRDefault="00826EC3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6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614805B" w14:textId="7832BF59" w:rsidR="0090308B" w:rsidRDefault="00826EC3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9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96EEC8E" w14:textId="32073470" w:rsidR="0090308B" w:rsidRDefault="00826EC3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9</w:t>
            </w:r>
          </w:p>
        </w:tc>
      </w:tr>
      <w:tr w:rsidR="0090308B" w:rsidRPr="001F6979" w14:paraId="76567A48" w14:textId="0F75E479" w:rsidTr="00E6009A">
        <w:tc>
          <w:tcPr>
            <w:tcW w:w="2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4CDE017" w14:textId="00925FAC" w:rsidR="0090308B" w:rsidRPr="004407A5" w:rsidRDefault="0090308B" w:rsidP="0053128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000000"/>
              </w:rPr>
            </w:pPr>
            <w:proofErr w:type="spellStart"/>
            <w:r w:rsidRPr="004407A5">
              <w:rPr>
                <w:rFonts w:cstheme="minorHAnsi"/>
                <w:color w:val="000000"/>
              </w:rPr>
              <w:t>Ouwens</w:t>
            </w:r>
            <w:proofErr w:type="spellEnd"/>
            <w:r w:rsidRPr="004407A5">
              <w:rPr>
                <w:rFonts w:cstheme="minorHAnsi"/>
                <w:color w:val="000000"/>
              </w:rPr>
              <w:t xml:space="preserve"> et al.</w:t>
            </w:r>
            <w:r w:rsidR="0006779E">
              <w:rPr>
                <w:rFonts w:cstheme="minorHAnsi"/>
                <w:color w:val="000000"/>
              </w:rPr>
              <w:t xml:space="preserve"> (33)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91AD28F" w14:textId="77777777" w:rsidR="0090308B" w:rsidRPr="001F6979" w:rsidRDefault="0090308B" w:rsidP="00531284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007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50C89B2" w14:textId="77777777" w:rsidR="0090308B" w:rsidRPr="001F6979" w:rsidRDefault="0090308B" w:rsidP="00531284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Netherlands</w:t>
            </w:r>
          </w:p>
        </w:tc>
        <w:tc>
          <w:tcPr>
            <w:tcW w:w="3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D0B5206" w14:textId="77777777" w:rsidR="0090308B" w:rsidRPr="001F6979" w:rsidRDefault="0090308B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Head and neck surgery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58752A8" w14:textId="0BDE0AE5" w:rsidR="0090308B" w:rsidRDefault="0090308B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0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6557461" w14:textId="450793A6" w:rsidR="0090308B" w:rsidRDefault="0090308B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7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6E6823B" w14:textId="035AEE3A" w:rsidR="0090308B" w:rsidRDefault="0090308B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3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8CAA41D" w14:textId="06F710A2" w:rsidR="0090308B" w:rsidRDefault="0090308B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0</w:t>
            </w:r>
          </w:p>
        </w:tc>
      </w:tr>
      <w:tr w:rsidR="0090308B" w:rsidRPr="001F6979" w14:paraId="179EEF2D" w14:textId="5106C22D" w:rsidTr="00E6009A">
        <w:tc>
          <w:tcPr>
            <w:tcW w:w="2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E9E0EA5" w14:textId="5F5D2314" w:rsidR="0090308B" w:rsidRPr="004407A5" w:rsidRDefault="0090308B" w:rsidP="0053128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000000"/>
              </w:rPr>
            </w:pPr>
            <w:proofErr w:type="spellStart"/>
            <w:r w:rsidRPr="004407A5">
              <w:rPr>
                <w:rFonts w:cstheme="minorHAnsi"/>
                <w:color w:val="000000"/>
              </w:rPr>
              <w:t>Sibthorpe</w:t>
            </w:r>
            <w:proofErr w:type="spellEnd"/>
            <w:r w:rsidRPr="004407A5">
              <w:rPr>
                <w:rFonts w:cstheme="minorHAnsi"/>
                <w:color w:val="000000"/>
              </w:rPr>
              <w:t xml:space="preserve"> et al. </w:t>
            </w:r>
            <w:r w:rsidR="0006779E">
              <w:rPr>
                <w:rFonts w:cstheme="minorHAnsi"/>
                <w:color w:val="000000"/>
              </w:rPr>
              <w:t>(34)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0A4BEC3" w14:textId="77777777" w:rsidR="0090308B" w:rsidRPr="001F6979" w:rsidRDefault="0090308B" w:rsidP="00531284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017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B370B32" w14:textId="77777777" w:rsidR="0090308B" w:rsidRPr="001F6979" w:rsidRDefault="0090308B" w:rsidP="00531284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Australia</w:t>
            </w:r>
          </w:p>
        </w:tc>
        <w:tc>
          <w:tcPr>
            <w:tcW w:w="3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9B53429" w14:textId="5A4EE785" w:rsidR="0090308B" w:rsidRPr="001F6979" w:rsidRDefault="0090308B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ediatrics</w:t>
            </w:r>
            <w:r w:rsidR="00531284">
              <w:rPr>
                <w:rFonts w:cstheme="minorHAnsi"/>
              </w:rPr>
              <w:t xml:space="preserve"> OHNS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73EE89E" w14:textId="60549CED" w:rsidR="0090308B" w:rsidRDefault="0090308B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0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F1ACB54" w14:textId="4EB81125" w:rsidR="0090308B" w:rsidRDefault="0090308B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9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35C9546" w14:textId="5271CF75" w:rsidR="0090308B" w:rsidRDefault="0090308B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B5429CB" w14:textId="4F45D318" w:rsidR="0090308B" w:rsidRDefault="0090308B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4</w:t>
            </w:r>
          </w:p>
        </w:tc>
      </w:tr>
      <w:tr w:rsidR="0090308B" w14:paraId="340D4F86" w14:textId="36D4045F" w:rsidTr="00E6009A">
        <w:tc>
          <w:tcPr>
            <w:tcW w:w="2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74A4280" w14:textId="7840E0E6" w:rsidR="0090308B" w:rsidRPr="004407A5" w:rsidRDefault="0090308B" w:rsidP="0053128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lastRenderedPageBreak/>
              <w:t xml:space="preserve">Ten </w:t>
            </w:r>
            <w:proofErr w:type="spellStart"/>
            <w:r>
              <w:rPr>
                <w:rFonts w:cstheme="minorHAnsi"/>
                <w:color w:val="000000"/>
              </w:rPr>
              <w:t>Tije</w:t>
            </w:r>
            <w:proofErr w:type="spellEnd"/>
            <w:r>
              <w:rPr>
                <w:rFonts w:cstheme="minorHAnsi"/>
                <w:color w:val="000000"/>
              </w:rPr>
              <w:t xml:space="preserve"> et al. </w:t>
            </w:r>
            <w:r w:rsidR="0006779E">
              <w:rPr>
                <w:rFonts w:cstheme="minorHAnsi"/>
                <w:color w:val="000000"/>
              </w:rPr>
              <w:t>(35)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6E60856" w14:textId="77777777" w:rsidR="0090308B" w:rsidRDefault="0090308B" w:rsidP="00531284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020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1DA8AEE" w14:textId="77777777" w:rsidR="0090308B" w:rsidRDefault="0090308B" w:rsidP="00531284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Netherlands</w:t>
            </w:r>
          </w:p>
        </w:tc>
        <w:tc>
          <w:tcPr>
            <w:tcW w:w="3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810B56F" w14:textId="77777777" w:rsidR="0090308B" w:rsidRDefault="0090308B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Otology and neurotology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5E309BE6" w14:textId="1E6338BF" w:rsidR="0090308B" w:rsidRDefault="000C23DE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0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19036DE" w14:textId="01A9BA4B" w:rsidR="0090308B" w:rsidRDefault="000C23DE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6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E84AAE6" w14:textId="64F58F06" w:rsidR="0090308B" w:rsidRDefault="000C23DE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6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EB8901E" w14:textId="3AB00FB2" w:rsidR="0090308B" w:rsidRDefault="000C23DE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</w:t>
            </w:r>
          </w:p>
        </w:tc>
      </w:tr>
      <w:tr w:rsidR="0090308B" w:rsidRPr="001F6979" w14:paraId="2982289E" w14:textId="097DC66A" w:rsidTr="00E6009A">
        <w:tc>
          <w:tcPr>
            <w:tcW w:w="2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DB0863E" w14:textId="3C9950BC" w:rsidR="0090308B" w:rsidRPr="004407A5" w:rsidRDefault="0090308B" w:rsidP="0053128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000000"/>
              </w:rPr>
            </w:pPr>
            <w:r w:rsidRPr="004407A5">
              <w:rPr>
                <w:rFonts w:cstheme="minorHAnsi"/>
                <w:color w:val="000000"/>
              </w:rPr>
              <w:t xml:space="preserve">Van </w:t>
            </w:r>
            <w:proofErr w:type="spellStart"/>
            <w:r w:rsidRPr="004407A5">
              <w:rPr>
                <w:rFonts w:cstheme="minorHAnsi"/>
                <w:color w:val="000000"/>
              </w:rPr>
              <w:t>Overveld</w:t>
            </w:r>
            <w:proofErr w:type="spellEnd"/>
            <w:r w:rsidRPr="004407A5">
              <w:rPr>
                <w:rFonts w:cstheme="minorHAnsi"/>
                <w:color w:val="000000"/>
              </w:rPr>
              <w:t xml:space="preserve"> et al.</w:t>
            </w:r>
            <w:r w:rsidR="0006779E">
              <w:rPr>
                <w:rFonts w:cstheme="minorHAnsi"/>
                <w:color w:val="000000"/>
              </w:rPr>
              <w:t xml:space="preserve"> (</w:t>
            </w:r>
            <w:r w:rsidR="00E6009A">
              <w:rPr>
                <w:rFonts w:cstheme="minorHAnsi"/>
                <w:color w:val="000000"/>
              </w:rPr>
              <w:t>36)</w:t>
            </w:r>
            <w:r w:rsidRPr="004407A5">
              <w:rPr>
                <w:rFonts w:cstheme="minorHAnsi"/>
                <w:color w:val="000000"/>
              </w:rPr>
              <w:t xml:space="preserve"> 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81AEC0F" w14:textId="77777777" w:rsidR="0090308B" w:rsidRPr="001F6979" w:rsidRDefault="0090308B" w:rsidP="00531284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017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BDEFF40" w14:textId="77777777" w:rsidR="0090308B" w:rsidRPr="001F6979" w:rsidRDefault="0090308B" w:rsidP="00531284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Netherlands</w:t>
            </w:r>
          </w:p>
        </w:tc>
        <w:tc>
          <w:tcPr>
            <w:tcW w:w="3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4F30134" w14:textId="77777777" w:rsidR="0090308B" w:rsidRPr="001F6979" w:rsidRDefault="0090308B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Head and neck surgery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E554411" w14:textId="29151C1C" w:rsidR="0090308B" w:rsidRDefault="0090308B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7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720AFA7" w14:textId="0676A5B1" w:rsidR="0090308B" w:rsidRDefault="0090308B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3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F095AD8" w14:textId="733091AB" w:rsidR="0090308B" w:rsidRDefault="0090308B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73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39317932" w14:textId="4C3DEE93" w:rsidR="0090308B" w:rsidRDefault="00A76EDE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0</w:t>
            </w:r>
          </w:p>
        </w:tc>
      </w:tr>
      <w:tr w:rsidR="0090308B" w:rsidRPr="001F6979" w14:paraId="42620298" w14:textId="3A033ED8" w:rsidTr="00E6009A">
        <w:tc>
          <w:tcPr>
            <w:tcW w:w="297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15D11A4" w14:textId="47D2A130" w:rsidR="0090308B" w:rsidRPr="004407A5" w:rsidRDefault="0090308B" w:rsidP="00531284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color w:val="000000"/>
              </w:rPr>
            </w:pPr>
            <w:r w:rsidRPr="004407A5">
              <w:rPr>
                <w:rFonts w:cstheme="minorHAnsi"/>
                <w:color w:val="000000"/>
              </w:rPr>
              <w:t xml:space="preserve">Vila et al. </w:t>
            </w:r>
            <w:r w:rsidR="00E6009A">
              <w:rPr>
                <w:rFonts w:cstheme="minorHAnsi"/>
                <w:color w:val="000000"/>
              </w:rPr>
              <w:t>(37)</w:t>
            </w:r>
          </w:p>
        </w:tc>
        <w:tc>
          <w:tcPr>
            <w:tcW w:w="70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A7A64B1" w14:textId="77777777" w:rsidR="0090308B" w:rsidRPr="001F6979" w:rsidRDefault="0090308B" w:rsidP="00531284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2016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475C945" w14:textId="77777777" w:rsidR="0090308B" w:rsidRPr="001F6979" w:rsidRDefault="0090308B" w:rsidP="00531284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USA</w:t>
            </w:r>
          </w:p>
        </w:tc>
        <w:tc>
          <w:tcPr>
            <w:tcW w:w="3403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14:paraId="65B741BE" w14:textId="77777777" w:rsidR="0090308B" w:rsidRPr="001F6979" w:rsidRDefault="0090308B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Otology and neurotology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14:paraId="1B8ABF33" w14:textId="29E41E76" w:rsidR="0090308B" w:rsidRDefault="0090308B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0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14:paraId="1FEA93E1" w14:textId="10BF2456" w:rsidR="0090308B" w:rsidRDefault="0090308B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7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14:paraId="4FD5C562" w14:textId="295148FB" w:rsidR="0090308B" w:rsidRDefault="0090308B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0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18" w:space="0" w:color="auto"/>
              <w:right w:val="single" w:sz="8" w:space="0" w:color="auto"/>
            </w:tcBorders>
            <w:vAlign w:val="center"/>
          </w:tcPr>
          <w:p w14:paraId="298EA97B" w14:textId="18DAD20A" w:rsidR="0090308B" w:rsidRDefault="0090308B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5</w:t>
            </w:r>
          </w:p>
        </w:tc>
      </w:tr>
      <w:tr w:rsidR="00505928" w:rsidRPr="001F6979" w14:paraId="3F738DAC" w14:textId="77777777" w:rsidTr="00AE6E55">
        <w:tc>
          <w:tcPr>
            <w:tcW w:w="5387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vAlign w:val="center"/>
          </w:tcPr>
          <w:p w14:paraId="58061D1C" w14:textId="77777777" w:rsidR="00505928" w:rsidRDefault="00505928" w:rsidP="00531284">
            <w:pPr>
              <w:jc w:val="center"/>
              <w:rPr>
                <w:rFonts w:cstheme="minorHAnsi"/>
              </w:rPr>
            </w:pPr>
          </w:p>
        </w:tc>
        <w:tc>
          <w:tcPr>
            <w:tcW w:w="3403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vAlign w:val="center"/>
          </w:tcPr>
          <w:p w14:paraId="13CBE0D9" w14:textId="47B16A43" w:rsidR="00505928" w:rsidRPr="000F20BE" w:rsidRDefault="00505928" w:rsidP="00531284">
            <w:pPr>
              <w:jc w:val="center"/>
              <w:rPr>
                <w:rFonts w:cstheme="minorHAnsi"/>
                <w:b/>
                <w:bCs/>
              </w:rPr>
            </w:pPr>
            <w:r w:rsidRPr="000F20BE">
              <w:rPr>
                <w:rFonts w:cstheme="minorHAnsi"/>
                <w:b/>
                <w:bCs/>
              </w:rPr>
              <w:t>Mean</w:t>
            </w:r>
          </w:p>
        </w:tc>
        <w:tc>
          <w:tcPr>
            <w:tcW w:w="2268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0F7DAAAB" w14:textId="183E978A" w:rsidR="00505928" w:rsidRDefault="00505928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  <w:r w:rsidR="000718AD">
              <w:rPr>
                <w:rFonts w:cstheme="minorHAnsi"/>
              </w:rPr>
              <w:t>3</w:t>
            </w:r>
            <w:r>
              <w:rPr>
                <w:rFonts w:cstheme="minorHAnsi"/>
              </w:rPr>
              <w:t>.</w:t>
            </w:r>
            <w:r w:rsidR="000718AD">
              <w:rPr>
                <w:rFonts w:cstheme="minorHAnsi"/>
              </w:rPr>
              <w:t>8</w:t>
            </w:r>
          </w:p>
        </w:tc>
        <w:tc>
          <w:tcPr>
            <w:tcW w:w="2835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630920AF" w14:textId="5260AEB4" w:rsidR="00505928" w:rsidRDefault="00CF6D1E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4</w:t>
            </w:r>
            <w:r w:rsidR="000718AD">
              <w:rPr>
                <w:rFonts w:cstheme="minorHAnsi"/>
              </w:rPr>
              <w:t>.5</w:t>
            </w:r>
          </w:p>
        </w:tc>
        <w:tc>
          <w:tcPr>
            <w:tcW w:w="2410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037CD1C" w14:textId="15CD8F87" w:rsidR="00505928" w:rsidRDefault="00CF6D1E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5.</w:t>
            </w:r>
            <w:r w:rsidR="00CA1BDE">
              <w:rPr>
                <w:rFonts w:cstheme="minorHAnsi"/>
              </w:rPr>
              <w:t>8</w:t>
            </w:r>
          </w:p>
        </w:tc>
        <w:tc>
          <w:tcPr>
            <w:tcW w:w="2693" w:type="dxa"/>
            <w:tcBorders>
              <w:top w:val="single" w:sz="1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27C4AED3" w14:textId="60BD7A03" w:rsidR="00505928" w:rsidRDefault="00CF6D1E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4</w:t>
            </w:r>
            <w:r w:rsidR="00CA1BDE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="00CA1BDE">
              <w:rPr>
                <w:rFonts w:cstheme="minorHAnsi"/>
              </w:rPr>
              <w:t>8</w:t>
            </w:r>
          </w:p>
        </w:tc>
      </w:tr>
      <w:tr w:rsidR="00505928" w:rsidRPr="001F6979" w14:paraId="45CB0308" w14:textId="77777777" w:rsidTr="00AE6E55">
        <w:tc>
          <w:tcPr>
            <w:tcW w:w="5387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vAlign w:val="center"/>
          </w:tcPr>
          <w:p w14:paraId="2E9BF64B" w14:textId="77777777" w:rsidR="00505928" w:rsidRDefault="00505928" w:rsidP="00531284">
            <w:pPr>
              <w:jc w:val="center"/>
              <w:rPr>
                <w:rFonts w:cstheme="minorHAnsi"/>
              </w:rPr>
            </w:pPr>
          </w:p>
        </w:tc>
        <w:tc>
          <w:tcPr>
            <w:tcW w:w="340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vAlign w:val="center"/>
          </w:tcPr>
          <w:p w14:paraId="3044649A" w14:textId="7B30F87D" w:rsidR="00505928" w:rsidRPr="000F20BE" w:rsidRDefault="00505928" w:rsidP="00531284">
            <w:pPr>
              <w:jc w:val="center"/>
              <w:rPr>
                <w:rFonts w:cstheme="minorHAnsi"/>
                <w:b/>
                <w:bCs/>
              </w:rPr>
            </w:pPr>
            <w:r w:rsidRPr="000F20BE">
              <w:rPr>
                <w:rFonts w:cstheme="minorHAnsi"/>
                <w:b/>
                <w:bCs/>
              </w:rPr>
              <w:t>Range</w:t>
            </w:r>
          </w:p>
        </w:tc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AD43B1E" w14:textId="77274AC3" w:rsidR="00505928" w:rsidRDefault="00505928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7–87</w:t>
            </w:r>
          </w:p>
        </w:tc>
        <w:tc>
          <w:tcPr>
            <w:tcW w:w="283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4AECB933" w14:textId="453A8BB4" w:rsidR="00505928" w:rsidRDefault="00CF6D1E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.5–7</w:t>
            </w:r>
            <w:r w:rsidR="000718AD">
              <w:rPr>
                <w:rFonts w:cstheme="minorHAnsi"/>
              </w:rPr>
              <w:t>8</w:t>
            </w:r>
          </w:p>
        </w:tc>
        <w:tc>
          <w:tcPr>
            <w:tcW w:w="241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7689C86B" w14:textId="039ABFC2" w:rsidR="00505928" w:rsidRDefault="00CF6D1E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–89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14:paraId="1EDAAA7B" w14:textId="078A859E" w:rsidR="00505928" w:rsidRDefault="00CF6D1E" w:rsidP="0053128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–</w:t>
            </w:r>
            <w:r w:rsidR="00CA1BDE">
              <w:rPr>
                <w:rFonts w:cstheme="minorHAnsi"/>
              </w:rPr>
              <w:t>74</w:t>
            </w:r>
          </w:p>
        </w:tc>
      </w:tr>
    </w:tbl>
    <w:p w14:paraId="3825ED18" w14:textId="14724A33" w:rsidR="00317330" w:rsidRDefault="00D20066">
      <w:r>
        <w:t xml:space="preserve">AIRE, </w:t>
      </w:r>
      <w:r w:rsidRPr="00D20066">
        <w:t>Appraisal of Indicators through Research and Evaluation</w:t>
      </w:r>
      <w:r>
        <w:t>;</w:t>
      </w:r>
      <w:r w:rsidR="000F20BE">
        <w:t xml:space="preserve"> </w:t>
      </w:r>
      <w:r>
        <w:t>OHNS, otolaryngology–head and neck surgery</w:t>
      </w:r>
    </w:p>
    <w:sectPr w:rsidR="00317330" w:rsidSect="008918CB">
      <w:pgSz w:w="2016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D616758"/>
    <w:multiLevelType w:val="hybridMultilevel"/>
    <w:tmpl w:val="EFCACBE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1088844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C4C"/>
    <w:rsid w:val="000254D4"/>
    <w:rsid w:val="000622EE"/>
    <w:rsid w:val="0006779E"/>
    <w:rsid w:val="000718AD"/>
    <w:rsid w:val="00075BEF"/>
    <w:rsid w:val="000843E2"/>
    <w:rsid w:val="000B7906"/>
    <w:rsid w:val="000C23DE"/>
    <w:rsid w:val="000C40FF"/>
    <w:rsid w:val="000E1B1F"/>
    <w:rsid w:val="000E5C56"/>
    <w:rsid w:val="000F20BE"/>
    <w:rsid w:val="00126EDA"/>
    <w:rsid w:val="001756D9"/>
    <w:rsid w:val="0017783C"/>
    <w:rsid w:val="00180301"/>
    <w:rsid w:val="001A10A0"/>
    <w:rsid w:val="001B6ACE"/>
    <w:rsid w:val="001E32F2"/>
    <w:rsid w:val="00202FD8"/>
    <w:rsid w:val="002105DB"/>
    <w:rsid w:val="00265676"/>
    <w:rsid w:val="002965CD"/>
    <w:rsid w:val="002A5C49"/>
    <w:rsid w:val="002A73D3"/>
    <w:rsid w:val="002B35C4"/>
    <w:rsid w:val="002B57E5"/>
    <w:rsid w:val="002D2D08"/>
    <w:rsid w:val="002D6CC9"/>
    <w:rsid w:val="002E56CE"/>
    <w:rsid w:val="002F10BA"/>
    <w:rsid w:val="00301836"/>
    <w:rsid w:val="0030488B"/>
    <w:rsid w:val="00307533"/>
    <w:rsid w:val="00317330"/>
    <w:rsid w:val="00325422"/>
    <w:rsid w:val="0032655D"/>
    <w:rsid w:val="00342B69"/>
    <w:rsid w:val="00386DB1"/>
    <w:rsid w:val="003909CF"/>
    <w:rsid w:val="00394B5C"/>
    <w:rsid w:val="003B080C"/>
    <w:rsid w:val="003B141B"/>
    <w:rsid w:val="00441DF9"/>
    <w:rsid w:val="00442132"/>
    <w:rsid w:val="0047777D"/>
    <w:rsid w:val="00493F78"/>
    <w:rsid w:val="004A7C4C"/>
    <w:rsid w:val="004F4621"/>
    <w:rsid w:val="00505928"/>
    <w:rsid w:val="00515698"/>
    <w:rsid w:val="00520FB6"/>
    <w:rsid w:val="00530E01"/>
    <w:rsid w:val="00531284"/>
    <w:rsid w:val="00535FF4"/>
    <w:rsid w:val="00541F1E"/>
    <w:rsid w:val="00542F4D"/>
    <w:rsid w:val="005873C0"/>
    <w:rsid w:val="00587D62"/>
    <w:rsid w:val="005A6362"/>
    <w:rsid w:val="005C112E"/>
    <w:rsid w:val="005F78CC"/>
    <w:rsid w:val="00600ED0"/>
    <w:rsid w:val="00611210"/>
    <w:rsid w:val="00616C27"/>
    <w:rsid w:val="006526C7"/>
    <w:rsid w:val="00684E2E"/>
    <w:rsid w:val="006B0293"/>
    <w:rsid w:val="006C57D3"/>
    <w:rsid w:val="006C5F1A"/>
    <w:rsid w:val="006D73BD"/>
    <w:rsid w:val="006E0430"/>
    <w:rsid w:val="006F21DF"/>
    <w:rsid w:val="006F44A9"/>
    <w:rsid w:val="00716A89"/>
    <w:rsid w:val="007370A2"/>
    <w:rsid w:val="00744A34"/>
    <w:rsid w:val="007644FC"/>
    <w:rsid w:val="007B2B24"/>
    <w:rsid w:val="007B6860"/>
    <w:rsid w:val="00801A46"/>
    <w:rsid w:val="00826EC3"/>
    <w:rsid w:val="008473CE"/>
    <w:rsid w:val="00855F08"/>
    <w:rsid w:val="008918CB"/>
    <w:rsid w:val="008B5D20"/>
    <w:rsid w:val="008F49D1"/>
    <w:rsid w:val="0090308B"/>
    <w:rsid w:val="00933A08"/>
    <w:rsid w:val="0095476A"/>
    <w:rsid w:val="00961442"/>
    <w:rsid w:val="009668F7"/>
    <w:rsid w:val="009E4652"/>
    <w:rsid w:val="00A1146A"/>
    <w:rsid w:val="00A33C18"/>
    <w:rsid w:val="00A74BCE"/>
    <w:rsid w:val="00A76EDE"/>
    <w:rsid w:val="00AA4E69"/>
    <w:rsid w:val="00AD0071"/>
    <w:rsid w:val="00AE6E55"/>
    <w:rsid w:val="00B11BF8"/>
    <w:rsid w:val="00B7112A"/>
    <w:rsid w:val="00B7630C"/>
    <w:rsid w:val="00B92CE2"/>
    <w:rsid w:val="00B94DD3"/>
    <w:rsid w:val="00BA159C"/>
    <w:rsid w:val="00BB097C"/>
    <w:rsid w:val="00BB386B"/>
    <w:rsid w:val="00C1595F"/>
    <w:rsid w:val="00C21F0E"/>
    <w:rsid w:val="00C53323"/>
    <w:rsid w:val="00C57CD7"/>
    <w:rsid w:val="00C77350"/>
    <w:rsid w:val="00CA1BDE"/>
    <w:rsid w:val="00CB7EAF"/>
    <w:rsid w:val="00CC021F"/>
    <w:rsid w:val="00CC0B2F"/>
    <w:rsid w:val="00CD023D"/>
    <w:rsid w:val="00CE1590"/>
    <w:rsid w:val="00CE7BCE"/>
    <w:rsid w:val="00CF6D1E"/>
    <w:rsid w:val="00D17209"/>
    <w:rsid w:val="00D20066"/>
    <w:rsid w:val="00D476B5"/>
    <w:rsid w:val="00D8180A"/>
    <w:rsid w:val="00D86149"/>
    <w:rsid w:val="00DA1AB4"/>
    <w:rsid w:val="00DA7D50"/>
    <w:rsid w:val="00DC04E6"/>
    <w:rsid w:val="00E06BE2"/>
    <w:rsid w:val="00E36DEC"/>
    <w:rsid w:val="00E50EC6"/>
    <w:rsid w:val="00E51AE4"/>
    <w:rsid w:val="00E6009A"/>
    <w:rsid w:val="00E648C3"/>
    <w:rsid w:val="00E6698E"/>
    <w:rsid w:val="00E67DAD"/>
    <w:rsid w:val="00EA0A35"/>
    <w:rsid w:val="00EA1A4D"/>
    <w:rsid w:val="00ED6BCB"/>
    <w:rsid w:val="00EF5633"/>
    <w:rsid w:val="00F53BB1"/>
    <w:rsid w:val="00F62938"/>
    <w:rsid w:val="00F71F27"/>
    <w:rsid w:val="00F72E03"/>
    <w:rsid w:val="00F772B0"/>
    <w:rsid w:val="00FB7938"/>
    <w:rsid w:val="00FE2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4476A"/>
  <w15:chartTrackingRefBased/>
  <w15:docId w15:val="{84378C8B-FD33-0F4C-BC3E-8EF8739D8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918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918C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420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188C967-44E6-B34E-A5AE-F229773E8D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2</Pages>
  <Words>326</Words>
  <Characters>186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 Staibano</dc:creator>
  <cp:keywords/>
  <dc:description/>
  <cp:lastModifiedBy>Staibano, Phillip (MED)</cp:lastModifiedBy>
  <cp:revision>39</cp:revision>
  <dcterms:created xsi:type="dcterms:W3CDTF">2022-02-10T22:36:00Z</dcterms:created>
  <dcterms:modified xsi:type="dcterms:W3CDTF">2024-12-23T18:57:00Z</dcterms:modified>
</cp:coreProperties>
</file>